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906"/>
        <w:tblW w:w="9781" w:type="dxa"/>
        <w:tblLook w:val="04A0" w:firstRow="1" w:lastRow="0" w:firstColumn="1" w:lastColumn="0" w:noHBand="0" w:noVBand="1"/>
      </w:tblPr>
      <w:tblGrid>
        <w:gridCol w:w="1220"/>
        <w:gridCol w:w="1434"/>
        <w:gridCol w:w="1882"/>
        <w:gridCol w:w="753"/>
        <w:gridCol w:w="846"/>
        <w:gridCol w:w="835"/>
        <w:gridCol w:w="1677"/>
        <w:gridCol w:w="1134"/>
      </w:tblGrid>
      <w:tr w:rsidR="00E857F4" w:rsidRPr="00D32371" w14:paraId="33F5FBBD" w14:textId="77777777" w:rsidTr="00E857F4">
        <w:trPr>
          <w:trHeight w:val="276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FB8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AF1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Repositorie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D479E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3876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ells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EC5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nGene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DD6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ypes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EB90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969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</w:tr>
      <w:tr w:rsidR="00E857F4" w:rsidRPr="00D32371" w14:paraId="2101AEC3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AF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Arcelus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BC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7A9D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247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A82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F8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386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ECF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5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nate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29D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3DE8B651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A0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e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D4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26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745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23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DCE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6C9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0BE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K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94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0ECAD69D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3C6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glu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5E4E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C3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809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8FA6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CC5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006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C25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amander he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39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7429DB7D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FCB6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40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C9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35807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98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035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D0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C5B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 b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D0D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1504DECE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F4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rnber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A1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0C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80064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D27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29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9E3E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6F0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ode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B2A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79088993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3D6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9DF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46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74942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2B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80E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D2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212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arrow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A7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5EC095A5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B53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06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38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7494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FD4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B5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810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061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8CB6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7F4" w:rsidRPr="00D32371" w14:paraId="3A4DDDCD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C9C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A1E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74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74942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C4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D4D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600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3AE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462D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7F4" w:rsidRPr="00D32371" w14:paraId="15F8B543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6D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FC8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58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57093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346E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3F2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5F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A61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5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er cance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C30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33CF7264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22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883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23C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57093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D7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7BD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8FA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1D18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0112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7F4" w:rsidRPr="00D32371" w14:paraId="655EC6B0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30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gelinck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BE6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657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2424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FC3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D6B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4926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128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+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86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7CA609DD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BE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0A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126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763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C3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592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A4E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38E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 b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F1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671EBB25" w14:textId="77777777" w:rsidTr="00E857F4">
        <w:trPr>
          <w:trHeight w:val="55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6BC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ti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95E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C9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2200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6F7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94D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9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0DC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C6E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5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ncephalic orga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F30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4C8E8169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659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inata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21F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6E26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591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FD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BB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B3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E6B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5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 cell 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2C5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2EB806E7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6C6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A9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A5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70115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C8AD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9F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789C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D52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broid</w:t>
            </w:r>
            <w:proofErr w:type="spellEnd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od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58BD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62A261A1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74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529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20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70115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C71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37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1BC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BB3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708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7F4" w:rsidRPr="00D32371" w14:paraId="640650D3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53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e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F9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kern w:val="0"/>
                <w:szCs w:val="21"/>
              </w:rPr>
              <w:t>GEO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C3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M58206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F126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29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54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96F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5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e adip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7E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2A08973F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72D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va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218" w14:textId="77777777" w:rsidR="00E857F4" w:rsidRPr="00D32371" w:rsidRDefault="00E857F4" w:rsidP="00E857F4">
            <w:pPr>
              <w:widowControl/>
              <w:spacing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ad Single Cell Port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060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P23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DE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3C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7D34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2B07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950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5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159FB052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13F8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" w:history="1">
              <w:r w:rsidRPr="00D32371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iletti</w:t>
              </w:r>
            </w:hyperlink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E0E5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xgen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5D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565f2-5afc-456a-b617-18e4496c04fd.cxg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82E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F1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95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F2CE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b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94E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E857F4" w:rsidRPr="00D32371" w14:paraId="48D741AA" w14:textId="77777777" w:rsidTr="00E857F4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E3D3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zabo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EBAB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xgen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ED0A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acb0c1-2217-4cf6-b8ce-1f0fedf1b569.cxg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8462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5EB9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9EBF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1E06C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M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83AC" w14:textId="77777777" w:rsidR="00E857F4" w:rsidRPr="00D32371" w:rsidRDefault="00E857F4" w:rsidP="00E857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  <w:r w:rsidRPr="00D323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50417A87" w14:textId="33FB6B1B" w:rsidR="00E857F4" w:rsidRPr="007519BF" w:rsidRDefault="00E857F4" w:rsidP="00E857F4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190C6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 1</w:t>
      </w:r>
      <w:r w:rsidRPr="007519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19BF">
        <w:rPr>
          <w:rFonts w:ascii="Times New Roman" w:hAnsi="Times New Roman" w:cs="Times New Roman"/>
          <w:sz w:val="24"/>
          <w:szCs w:val="24"/>
        </w:rPr>
        <w:t xml:space="preserve"> Detailed information of the dataset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519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98CEA9" w14:textId="77777777" w:rsidR="00D24CFA" w:rsidRPr="00E857F4" w:rsidRDefault="00D24CFA" w:rsidP="00D32371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72FFC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89AAF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61E95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92104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D245E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AC82E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6A5AE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2CCDA" w14:textId="77777777" w:rsidR="00D24CFA" w:rsidRDefault="00D24CFA" w:rsidP="007519B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15836" w14:textId="77777777" w:rsidR="00E857F4" w:rsidRDefault="00E857F4" w:rsidP="00E857F4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958F4" w14:textId="77777777" w:rsidR="00E857F4" w:rsidRDefault="00E857F4" w:rsidP="00E857F4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CC11B" w14:textId="7701C932" w:rsidR="00112F9F" w:rsidRPr="007519BF" w:rsidRDefault="00E857F4" w:rsidP="00E857F4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190C6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 2</w:t>
      </w:r>
      <w:r w:rsidR="00CF2C0C" w:rsidRPr="007519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F2C0C" w:rsidRPr="007519BF">
        <w:rPr>
          <w:rFonts w:ascii="Times New Roman" w:hAnsi="Times New Roman" w:cs="Times New Roman" w:hint="eastAsia"/>
          <w:sz w:val="24"/>
          <w:szCs w:val="24"/>
        </w:rPr>
        <w:t xml:space="preserve"> Clustering </w:t>
      </w:r>
      <w:r w:rsidR="00F30A34">
        <w:rPr>
          <w:rFonts w:ascii="Times New Roman" w:hAnsi="Times New Roman" w:cs="Times New Roman" w:hint="eastAsia"/>
          <w:sz w:val="24"/>
          <w:szCs w:val="24"/>
        </w:rPr>
        <w:t>r</w:t>
      </w:r>
      <w:r w:rsidR="00CF2C0C" w:rsidRPr="007519BF">
        <w:rPr>
          <w:rFonts w:ascii="Times New Roman" w:hAnsi="Times New Roman" w:cs="Times New Roman" w:hint="eastAsia"/>
          <w:sz w:val="24"/>
          <w:szCs w:val="24"/>
        </w:rPr>
        <w:t xml:space="preserve">esolution for </w:t>
      </w:r>
      <w:r w:rsidR="00F30A34">
        <w:rPr>
          <w:rFonts w:ascii="Times New Roman" w:hAnsi="Times New Roman" w:cs="Times New Roman" w:hint="eastAsia"/>
          <w:sz w:val="24"/>
          <w:szCs w:val="24"/>
        </w:rPr>
        <w:t>e</w:t>
      </w:r>
      <w:r w:rsidR="00CF2C0C" w:rsidRPr="007519BF">
        <w:rPr>
          <w:rFonts w:ascii="Times New Roman" w:hAnsi="Times New Roman" w:cs="Times New Roman" w:hint="eastAsia"/>
          <w:sz w:val="24"/>
          <w:szCs w:val="24"/>
        </w:rPr>
        <w:t xml:space="preserve">ach </w:t>
      </w:r>
      <w:r w:rsidR="00F30A34">
        <w:rPr>
          <w:rFonts w:ascii="Times New Roman" w:hAnsi="Times New Roman" w:cs="Times New Roman" w:hint="eastAsia"/>
          <w:sz w:val="24"/>
          <w:szCs w:val="24"/>
        </w:rPr>
        <w:t>m</w:t>
      </w:r>
      <w:r w:rsidR="00CF2C0C" w:rsidRPr="007519BF">
        <w:rPr>
          <w:rFonts w:ascii="Times New Roman" w:hAnsi="Times New Roman" w:cs="Times New Roman" w:hint="eastAsia"/>
          <w:sz w:val="24"/>
          <w:szCs w:val="24"/>
        </w:rPr>
        <w:t xml:space="preserve">ethod </w:t>
      </w:r>
      <w:r w:rsidR="00F30A34">
        <w:rPr>
          <w:rFonts w:ascii="Times New Roman" w:hAnsi="Times New Roman" w:cs="Times New Roman" w:hint="eastAsia"/>
          <w:sz w:val="24"/>
          <w:szCs w:val="24"/>
        </w:rPr>
        <w:t>a</w:t>
      </w:r>
      <w:r w:rsidR="00CF2C0C" w:rsidRPr="007519BF">
        <w:rPr>
          <w:rFonts w:ascii="Times New Roman" w:hAnsi="Times New Roman" w:cs="Times New Roman" w:hint="eastAsia"/>
          <w:sz w:val="24"/>
          <w:szCs w:val="24"/>
        </w:rPr>
        <w:t xml:space="preserve">cross </w:t>
      </w:r>
      <w:r w:rsidR="00F30A34">
        <w:rPr>
          <w:rFonts w:ascii="Times New Roman" w:hAnsi="Times New Roman" w:cs="Times New Roman" w:hint="eastAsia"/>
          <w:sz w:val="24"/>
          <w:szCs w:val="24"/>
        </w:rPr>
        <w:t>a</w:t>
      </w:r>
      <w:r w:rsidR="00CF2C0C" w:rsidRPr="007519BF">
        <w:rPr>
          <w:rFonts w:ascii="Times New Roman" w:hAnsi="Times New Roman" w:cs="Times New Roman" w:hint="eastAsia"/>
          <w:sz w:val="24"/>
          <w:szCs w:val="24"/>
        </w:rPr>
        <w:t xml:space="preserve">ll </w:t>
      </w:r>
      <w:r w:rsidR="00F30A34">
        <w:rPr>
          <w:rFonts w:ascii="Times New Roman" w:hAnsi="Times New Roman" w:cs="Times New Roman" w:hint="eastAsia"/>
          <w:sz w:val="24"/>
          <w:szCs w:val="24"/>
        </w:rPr>
        <w:t>d</w:t>
      </w:r>
      <w:r w:rsidR="00CF2C0C" w:rsidRPr="007519BF">
        <w:rPr>
          <w:rFonts w:ascii="Times New Roman" w:hAnsi="Times New Roman" w:cs="Times New Roman" w:hint="eastAsia"/>
          <w:sz w:val="24"/>
          <w:szCs w:val="24"/>
        </w:rPr>
        <w:t>atasets</w:t>
      </w:r>
      <w:r w:rsidR="00F30A3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1220"/>
        <w:gridCol w:w="858"/>
        <w:gridCol w:w="1173"/>
        <w:gridCol w:w="690"/>
        <w:gridCol w:w="693"/>
        <w:gridCol w:w="684"/>
        <w:gridCol w:w="940"/>
        <w:gridCol w:w="940"/>
        <w:gridCol w:w="1091"/>
        <w:gridCol w:w="677"/>
      </w:tblGrid>
      <w:tr w:rsidR="007519BF" w:rsidRPr="007519BF" w14:paraId="388BD813" w14:textId="77777777" w:rsidTr="007519BF">
        <w:trPr>
          <w:trHeight w:val="540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B949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FDE8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S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A0A4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basisR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87EE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990E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G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9BD9A" w14:textId="2B27BF68" w:rsidR="007519BF" w:rsidRPr="007519BF" w:rsidRDefault="00E00164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L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B66D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Dro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4C17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Dro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EB2A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Marker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92C0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T</w:t>
            </w:r>
          </w:p>
        </w:tc>
      </w:tr>
      <w:tr w:rsidR="007519BF" w:rsidRPr="007519BF" w14:paraId="3A5100D7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133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el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F54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806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1A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7BF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E4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44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72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196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362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19BF" w:rsidRPr="007519BF" w14:paraId="0D316767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D4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e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64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41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D5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16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7D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E4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E57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D6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4A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7519BF" w:rsidRPr="007519BF" w14:paraId="70E0B769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95D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glu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E2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F1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1E9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6C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321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83F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160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600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FE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7519BF" w:rsidRPr="007519BF" w14:paraId="71C075F0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01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4FB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572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85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CD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36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E2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C7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92E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9D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7519BF" w:rsidRPr="007519BF" w14:paraId="7010F847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6F2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rnber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5E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06E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0C9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3B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6E2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DEA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E4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F1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461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7519BF" w:rsidRPr="007519BF" w14:paraId="5E8C0BA7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08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B3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18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047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B9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C9E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2C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000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1A4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F8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7519BF" w:rsidRPr="007519BF" w14:paraId="39C9C04E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E32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98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89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33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EA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FA8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3E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90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71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AC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19BF" w:rsidRPr="007519BF" w14:paraId="28CB2078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434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DE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F54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3D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27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A14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89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0E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11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95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19BF" w:rsidRPr="007519BF" w14:paraId="77D4B3B7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F7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AE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20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735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584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D0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CB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763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1BD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F7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7519BF" w:rsidRPr="007519BF" w14:paraId="789EF885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746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910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70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1F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37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067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8D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D0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E4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BE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7519BF" w:rsidRPr="007519BF" w14:paraId="4B46E964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F8B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gelinck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5D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A04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08E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85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EA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1D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A2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BE6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8F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7519BF" w:rsidRPr="007519BF" w14:paraId="6124635E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861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F6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64A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90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FDA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82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95F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2BB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0F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E1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</w:tr>
      <w:tr w:rsidR="007519BF" w:rsidRPr="007519BF" w14:paraId="2C2200E3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01E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tin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B2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314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F5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B3B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6CA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E6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28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C2F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4E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7519BF" w:rsidRPr="007519BF" w14:paraId="08666071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5C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inat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76C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69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C0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467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FA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00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AF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D4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86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7519BF" w:rsidRPr="007519BF" w14:paraId="3AA03776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24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A71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63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FA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A9C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74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36F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84B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D6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9F6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</w:t>
            </w:r>
          </w:p>
        </w:tc>
      </w:tr>
      <w:tr w:rsidR="007519BF" w:rsidRPr="007519BF" w14:paraId="73C641D8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80E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D3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90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EA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87D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240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F3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81A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1AB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8E7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7519BF" w:rsidRPr="007519BF" w14:paraId="6139C2A1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AC6" w14:textId="75BE06F2" w:rsidR="007519BF" w:rsidRPr="007519BF" w:rsidRDefault="00683152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mo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48C8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0C1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2D9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1A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CB8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3D8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3A5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8C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80F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7519BF" w:rsidRPr="007519BF" w14:paraId="416CA9BC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C0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va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E35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C6D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E10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BFA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DB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63D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07B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5E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992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7519BF" w:rsidRPr="007519BF" w14:paraId="572EF8ED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58D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ett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8EF1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950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454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617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C83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80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AA7E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37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6066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7519BF" w:rsidRPr="007519BF" w14:paraId="2BB8C9EC" w14:textId="77777777" w:rsidTr="007519BF">
        <w:trPr>
          <w:trHeight w:val="276"/>
          <w:jc w:val="center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8E1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zab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E03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871B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EA95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0C74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8C10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3E6C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6B69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5B22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05D7" w14:textId="77777777" w:rsidR="007519BF" w:rsidRPr="007519BF" w:rsidRDefault="007519BF" w:rsidP="007519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</w:tbl>
    <w:p w14:paraId="231C34E2" w14:textId="77777777" w:rsidR="00CF2C0C" w:rsidRDefault="00CF2C0C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4FE44032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558C020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BE99BA2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68A3F5E5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E67FB75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474E21E5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475E3486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3AD18979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23CE8103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357491C3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6B1C3102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5BB74998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0BBC7EBD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6FF6A280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1539FDC3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3A8C82F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0D59C61D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5606EDF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4781922D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178F62DC" w14:textId="77777777" w:rsidR="007519BF" w:rsidRDefault="007519BF" w:rsidP="00112F9F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3C0E7FB3" w14:textId="3EC12EF1" w:rsidR="007519BF" w:rsidRDefault="00E857F4" w:rsidP="002112B1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190C6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 3</w:t>
      </w:r>
      <w:r w:rsidR="007519BF" w:rsidRPr="007519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7519BF" w:rsidRPr="007519BF">
        <w:rPr>
          <w:rFonts w:ascii="Times New Roman" w:hAnsi="Times New Roman" w:cs="Times New Roman"/>
          <w:sz w:val="24"/>
          <w:szCs w:val="24"/>
        </w:rPr>
        <w:t xml:space="preserve">Comparison of GLP and Eight State-of-the-Art Gene Selection Methods for Single-Cell Clustering Based on </w:t>
      </w:r>
      <w:r w:rsidR="00F30A34" w:rsidRPr="00F30A34">
        <w:rPr>
          <w:rFonts w:ascii="Times New Roman" w:hAnsi="Times New Roman" w:cs="Times New Roman" w:hint="eastAsia"/>
          <w:sz w:val="24"/>
          <w:szCs w:val="24"/>
        </w:rPr>
        <w:t>Adjusted Rand Index</w:t>
      </w:r>
      <w:r w:rsidR="00F30A34" w:rsidRPr="00F30A34">
        <w:rPr>
          <w:rFonts w:ascii="Times New Roman" w:hAnsi="Times New Roman" w:cs="Times New Roman"/>
          <w:sz w:val="24"/>
          <w:szCs w:val="24"/>
        </w:rPr>
        <w:t xml:space="preserve"> </w:t>
      </w:r>
      <w:r w:rsidR="007519BF" w:rsidRPr="007519BF">
        <w:rPr>
          <w:rFonts w:ascii="Times New Roman" w:hAnsi="Times New Roman" w:cs="Times New Roman"/>
          <w:sz w:val="24"/>
          <w:szCs w:val="24"/>
        </w:rPr>
        <w:t>(</w:t>
      </w:r>
      <w:r w:rsidR="00F30A34">
        <w:rPr>
          <w:rFonts w:ascii="Times New Roman" w:hAnsi="Times New Roman" w:cs="Times New Roman" w:hint="eastAsia"/>
          <w:sz w:val="24"/>
          <w:szCs w:val="24"/>
        </w:rPr>
        <w:t>ARI</w:t>
      </w:r>
      <w:r w:rsidR="007519BF" w:rsidRPr="007519BF">
        <w:rPr>
          <w:rFonts w:ascii="Times New Roman" w:hAnsi="Times New Roman" w:cs="Times New Roman"/>
          <w:sz w:val="24"/>
          <w:szCs w:val="24"/>
        </w:rPr>
        <w:t>)</w:t>
      </w:r>
      <w:r w:rsidR="00F30A3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1280"/>
        <w:gridCol w:w="858"/>
        <w:gridCol w:w="1173"/>
        <w:gridCol w:w="840"/>
        <w:gridCol w:w="840"/>
        <w:gridCol w:w="840"/>
        <w:gridCol w:w="940"/>
        <w:gridCol w:w="940"/>
        <w:gridCol w:w="1091"/>
        <w:gridCol w:w="840"/>
      </w:tblGrid>
      <w:tr w:rsidR="002112B1" w:rsidRPr="002112B1" w14:paraId="2FD6DCA1" w14:textId="77777777" w:rsidTr="002112B1">
        <w:trPr>
          <w:trHeight w:val="276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C94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031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S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EEA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basis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B62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1FA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44ED" w14:textId="19E96A4E" w:rsidR="002112B1" w:rsidRPr="002112B1" w:rsidRDefault="00E00164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L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30A3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Dro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E32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Dro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379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Marke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D06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T</w:t>
            </w:r>
          </w:p>
        </w:tc>
      </w:tr>
      <w:tr w:rsidR="002112B1" w:rsidRPr="002112B1" w14:paraId="49A1F17E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4D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el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8C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30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72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51E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6A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C35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BD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25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A5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</w:tr>
      <w:tr w:rsidR="002112B1" w:rsidRPr="002112B1" w14:paraId="44114A12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3D9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FF2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76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8A2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05A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69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58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13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C1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EE8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</w:tr>
      <w:tr w:rsidR="002112B1" w:rsidRPr="002112B1" w14:paraId="22E3F258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1C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gl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66A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566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896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1CE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788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85E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F0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8A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EF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</w:tr>
      <w:tr w:rsidR="002112B1" w:rsidRPr="002112B1" w14:paraId="5B41BD83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5B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1D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55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52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715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F4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495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836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C6D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7B6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</w:tr>
      <w:tr w:rsidR="002112B1" w:rsidRPr="002112B1" w14:paraId="79437226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330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rnber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86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5E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94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B7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6D9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51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D47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82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F1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</w:tr>
      <w:tr w:rsidR="002112B1" w:rsidRPr="002112B1" w14:paraId="57ED9552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21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B8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AB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66C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DD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29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92F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DE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14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8B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</w:tr>
      <w:tr w:rsidR="002112B1" w:rsidRPr="002112B1" w14:paraId="139795C4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0C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513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4E9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B9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66E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0E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07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275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F3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03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</w:tr>
      <w:tr w:rsidR="002112B1" w:rsidRPr="002112B1" w14:paraId="79C11EC7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B2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BAA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EF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6E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99A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C9D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29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53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79F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FA0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2112B1" w:rsidRPr="002112B1" w14:paraId="223BC209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27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7E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F9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67D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D5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0B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12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611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53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63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</w:tr>
      <w:tr w:rsidR="002112B1" w:rsidRPr="002112B1" w14:paraId="3E66D028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9ED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56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CA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69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0E7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FB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12A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AD5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57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90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2112B1" w:rsidRPr="002112B1" w14:paraId="52A35BEC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23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gelinc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FC7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2D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C16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B80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CA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3BF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DCC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8FA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0A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</w:tr>
      <w:tr w:rsidR="002112B1" w:rsidRPr="002112B1" w14:paraId="185B26BD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D5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1FC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C0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21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D1E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B2A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BB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CD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E53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836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</w:tr>
      <w:tr w:rsidR="002112B1" w:rsidRPr="002112B1" w14:paraId="57CA5D96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5E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ti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14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0E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FCE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8E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39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E21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D3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20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F6D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</w:tr>
      <w:tr w:rsidR="002112B1" w:rsidRPr="002112B1" w14:paraId="115983AF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286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inat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846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8D6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945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69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0B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C9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A08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CB9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E9A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112B1" w:rsidRPr="002112B1" w14:paraId="67DA8EAB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7AE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082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5D6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F1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B54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DE7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AA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B3D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D9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17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</w:tr>
      <w:tr w:rsidR="002112B1" w:rsidRPr="002112B1" w14:paraId="1FF26C23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5F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7B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A4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B9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E0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C5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37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A5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E2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D3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</w:tr>
      <w:tr w:rsidR="002112B1" w:rsidRPr="002112B1" w14:paraId="594845DF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2D71" w14:textId="365BFC22" w:rsidR="002112B1" w:rsidRPr="002112B1" w:rsidRDefault="00683152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mo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20C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B7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488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520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74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D97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53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2F4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FDD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</w:tr>
      <w:tr w:rsidR="002112B1" w:rsidRPr="002112B1" w14:paraId="0FC9EC9B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665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v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16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E6F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257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30D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073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C8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195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E0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68B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</w:tr>
      <w:tr w:rsidR="002112B1" w:rsidRPr="002112B1" w14:paraId="09646A83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ABA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et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27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7F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99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30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8B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0B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04F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94C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BB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</w:tr>
      <w:tr w:rsidR="002112B1" w:rsidRPr="002112B1" w14:paraId="20267A61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C93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zab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B0C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708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A14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813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825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B39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C6D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5DE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305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</w:tbl>
    <w:p w14:paraId="396F8904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181A31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173EDA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27153F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089B4C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26034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94C737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4F9C4B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A8B782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045692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4DF86F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621BE7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E5D3B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F16AF6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D5CBBA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88BE3E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CD7BB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A38395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78277D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75E16D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38289E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9AD2C5" w14:textId="38DF4A99" w:rsidR="007519BF" w:rsidRDefault="00E857F4" w:rsidP="002112B1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4</w:t>
      </w:r>
      <w:r w:rsidR="007519BF" w:rsidRPr="007519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7519BF" w:rsidRPr="007519BF">
        <w:rPr>
          <w:rFonts w:ascii="Times New Roman" w:hAnsi="Times New Roman" w:cs="Times New Roman"/>
          <w:sz w:val="24"/>
          <w:szCs w:val="24"/>
        </w:rPr>
        <w:t>Comparison of GLP and Eight State-of-the-Art Gene Selection Methods for Single-Cell Clustering Based on Normalized Mutual Information (NMI)</w:t>
      </w:r>
      <w:r w:rsidR="00F30A3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1280"/>
        <w:gridCol w:w="858"/>
        <w:gridCol w:w="1173"/>
        <w:gridCol w:w="840"/>
        <w:gridCol w:w="840"/>
        <w:gridCol w:w="840"/>
        <w:gridCol w:w="940"/>
        <w:gridCol w:w="940"/>
        <w:gridCol w:w="1091"/>
        <w:gridCol w:w="840"/>
      </w:tblGrid>
      <w:tr w:rsidR="002112B1" w:rsidRPr="002112B1" w14:paraId="33D13A31" w14:textId="77777777" w:rsidTr="002112B1">
        <w:trPr>
          <w:trHeight w:val="276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07D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DA96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S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EC1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basis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1AB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5DF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7587" w14:textId="78C44073" w:rsidR="002112B1" w:rsidRPr="002112B1" w:rsidRDefault="00E00164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L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5B8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Dro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958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Dro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F37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Marke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235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T</w:t>
            </w:r>
          </w:p>
        </w:tc>
      </w:tr>
      <w:tr w:rsidR="002112B1" w:rsidRPr="002112B1" w14:paraId="3B4F9A0B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455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el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94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03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25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46F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6E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FE2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1F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141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79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</w:tr>
      <w:tr w:rsidR="002112B1" w:rsidRPr="002112B1" w14:paraId="0524F6E3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0D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6DC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6C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669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98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C9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A7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7B5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80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573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3</w:t>
            </w:r>
          </w:p>
        </w:tc>
      </w:tr>
      <w:tr w:rsidR="002112B1" w:rsidRPr="002112B1" w14:paraId="4A341AC5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4A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gl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F6E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C6D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18C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78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1B2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C9C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3E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9A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216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</w:tr>
      <w:tr w:rsidR="002112B1" w:rsidRPr="002112B1" w14:paraId="539018C7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C89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AB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68B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72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056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818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F3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78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D1A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C29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</w:tr>
      <w:tr w:rsidR="002112B1" w:rsidRPr="002112B1" w14:paraId="291F8D19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DE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rnber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18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FF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860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236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884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A4B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FD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82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6B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2112B1" w:rsidRPr="002112B1" w14:paraId="26D01E95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EC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1D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BC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8CB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EE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26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1C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B1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63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2D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</w:tr>
      <w:tr w:rsidR="002112B1" w:rsidRPr="002112B1" w14:paraId="4E1AEC6E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EE8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A36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814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BA1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FA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46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2E3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9B3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07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F72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</w:tr>
      <w:tr w:rsidR="002112B1" w:rsidRPr="002112B1" w14:paraId="4E476C01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55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11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0C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60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464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49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73E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E88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DF0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50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</w:tr>
      <w:tr w:rsidR="002112B1" w:rsidRPr="002112B1" w14:paraId="26832615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475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54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D76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B6D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BB2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D23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005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F3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410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9CE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</w:tr>
      <w:tr w:rsidR="002112B1" w:rsidRPr="002112B1" w14:paraId="54351980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B72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ACC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34A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28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A1B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81F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33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C19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EB6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28E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</w:t>
            </w:r>
          </w:p>
        </w:tc>
      </w:tr>
      <w:tr w:rsidR="002112B1" w:rsidRPr="002112B1" w14:paraId="31ECBF58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49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gelinc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C3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B4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52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104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74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98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4D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7F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11D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</w:tr>
      <w:tr w:rsidR="002112B1" w:rsidRPr="002112B1" w14:paraId="68D40F04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57D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371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FD0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5AD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D5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86D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D3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D8E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33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B8A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8</w:t>
            </w:r>
          </w:p>
        </w:tc>
      </w:tr>
      <w:tr w:rsidR="002112B1" w:rsidRPr="002112B1" w14:paraId="46E76FE6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096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ti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C04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BB7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22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25F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47D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A7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1B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270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68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</w:tr>
      <w:tr w:rsidR="002112B1" w:rsidRPr="002112B1" w14:paraId="73E5A378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966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inat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008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79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C3A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63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2D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331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D45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AF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1E3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112B1" w:rsidRPr="002112B1" w14:paraId="358BB30D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2E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94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A1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87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D13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B11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E06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87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06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238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</w:tr>
      <w:tr w:rsidR="002112B1" w:rsidRPr="002112B1" w14:paraId="167E27B6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37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D1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8F0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D3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1FE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E6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F12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4B4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6C3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5A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7</w:t>
            </w:r>
          </w:p>
        </w:tc>
      </w:tr>
      <w:tr w:rsidR="002112B1" w:rsidRPr="002112B1" w14:paraId="3A3BCF00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3981" w14:textId="353A4CF1" w:rsidR="002112B1" w:rsidRPr="002112B1" w:rsidRDefault="00683152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mo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A8C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7B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269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DAF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A9E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753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42E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64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33E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</w:tr>
      <w:tr w:rsidR="002112B1" w:rsidRPr="002112B1" w14:paraId="578EF571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5C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v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31F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AF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0B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368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2AD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6AB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54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DEA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2CF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</w:tr>
      <w:tr w:rsidR="002112B1" w:rsidRPr="002112B1" w14:paraId="3FC8FCD8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79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et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9D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6E2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22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25C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20F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BDA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5E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CBB5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C43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8</w:t>
            </w:r>
          </w:p>
        </w:tc>
      </w:tr>
      <w:tr w:rsidR="002112B1" w:rsidRPr="002112B1" w14:paraId="25D692B5" w14:textId="77777777" w:rsidTr="002112B1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D146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zab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260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90FD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FC38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E709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ECF4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3EAF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84BB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ECE0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1947" w14:textId="77777777" w:rsidR="002112B1" w:rsidRPr="002112B1" w:rsidRDefault="002112B1" w:rsidP="002112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12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</w:tr>
    </w:tbl>
    <w:p w14:paraId="26CD0944" w14:textId="77777777" w:rsidR="00FF7B84" w:rsidRPr="002112B1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AEEF69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2B7E71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89B8C8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976A09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D051C7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EA50E0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090D48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6A2064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7683E2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3CFA8F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B45CDA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98E68F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FE91DD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8A2DE8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5F45B4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0D6C8E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4DE2B4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F307A6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DC9168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3D0A57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0D509C" w14:textId="556AB463" w:rsidR="007519BF" w:rsidRDefault="00E857F4" w:rsidP="00E00164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5</w:t>
      </w:r>
      <w:r w:rsidR="007519BF" w:rsidRPr="007519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7519BF" w:rsidRPr="007519BF">
        <w:rPr>
          <w:rFonts w:ascii="Times New Roman" w:hAnsi="Times New Roman" w:cs="Times New Roman"/>
          <w:sz w:val="24"/>
          <w:szCs w:val="24"/>
        </w:rPr>
        <w:t xml:space="preserve">Comparison of GLP and Eight State-of-the-Art Gene Selection Methods for Single-Cell Clustering Based on </w:t>
      </w:r>
      <w:r w:rsidR="00F30A34" w:rsidRPr="00F30A34">
        <w:rPr>
          <w:rFonts w:ascii="Times New Roman" w:hAnsi="Times New Roman" w:cs="Times New Roman" w:hint="eastAsia"/>
          <w:sz w:val="24"/>
          <w:szCs w:val="24"/>
        </w:rPr>
        <w:t>Silhouette Coefficien</w:t>
      </w:r>
      <w:r w:rsidR="00F30A34">
        <w:rPr>
          <w:rFonts w:ascii="Times New Roman" w:hAnsi="Times New Roman" w:cs="Times New Roman" w:hint="eastAsia"/>
          <w:sz w:val="24"/>
          <w:szCs w:val="24"/>
        </w:rPr>
        <w:t>t.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1280"/>
        <w:gridCol w:w="858"/>
        <w:gridCol w:w="1173"/>
        <w:gridCol w:w="840"/>
        <w:gridCol w:w="840"/>
        <w:gridCol w:w="840"/>
        <w:gridCol w:w="940"/>
        <w:gridCol w:w="940"/>
        <w:gridCol w:w="1091"/>
        <w:gridCol w:w="840"/>
      </w:tblGrid>
      <w:tr w:rsidR="00E00164" w:rsidRPr="00E00164" w14:paraId="08F11C16" w14:textId="77777777" w:rsidTr="00E00164">
        <w:trPr>
          <w:trHeight w:val="276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05F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CC8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S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9A6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basis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B38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6ED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B5B4" w14:textId="7F36098A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L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94A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Dro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AC5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Dro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F98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Marke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19F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T</w:t>
            </w:r>
          </w:p>
        </w:tc>
      </w:tr>
      <w:tr w:rsidR="00E00164" w:rsidRPr="00E00164" w14:paraId="35201203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C1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el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B3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953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69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E9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A6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A81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978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97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97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</w:tr>
      <w:tr w:rsidR="00E00164" w:rsidRPr="00E00164" w14:paraId="4FCF6BC4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CE8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89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AFF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478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4FA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1D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543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98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6B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21A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</w:tr>
      <w:tr w:rsidR="00E00164" w:rsidRPr="00E00164" w14:paraId="67AB2662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1A37" w14:textId="1645C1EE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gl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A2E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3A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E2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0A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25D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31F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FB6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31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F2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</w:t>
            </w:r>
          </w:p>
        </w:tc>
      </w:tr>
      <w:tr w:rsidR="00E00164" w:rsidRPr="00E00164" w14:paraId="4351583A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12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0AE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676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32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86E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DE7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65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8C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AC2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3E6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</w:tr>
      <w:tr w:rsidR="00E00164" w:rsidRPr="00E00164" w14:paraId="20E57F9F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C3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rnber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1D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8A8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01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0E1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000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534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B35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D0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621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</w:tr>
      <w:tr w:rsidR="00E00164" w:rsidRPr="00E00164" w14:paraId="5399E370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AEE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FD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E4F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35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E6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FA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1C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D8B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D42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9BD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</w:tr>
      <w:tr w:rsidR="00E00164" w:rsidRPr="00E00164" w14:paraId="53D1F4B7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E3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7E0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CB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AB4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8A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470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14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4A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BD8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06D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E00164" w:rsidRPr="00E00164" w14:paraId="2F3266AF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A6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21A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FC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3AC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79F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BC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B7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EE9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509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08C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</w:tr>
      <w:tr w:rsidR="00E00164" w:rsidRPr="00E00164" w14:paraId="2D4342D0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029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465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0A0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F5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79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19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EC3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19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B33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E0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</w:tr>
      <w:tr w:rsidR="00E00164" w:rsidRPr="00E00164" w14:paraId="2436F20A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E57B" w14:textId="4F94B08C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</w:t>
            </w:r>
            <w:r w:rsidR="00C7231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0D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19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4A8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0D1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77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ADF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5A0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D06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88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</w:tr>
      <w:tr w:rsidR="00E00164" w:rsidRPr="00E00164" w14:paraId="30F10E20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1D2E" w14:textId="3E0EA0CC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gelinc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CB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7DD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DD3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97D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B0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378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48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58F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4B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</w:tr>
      <w:tr w:rsidR="00E00164" w:rsidRPr="00E00164" w14:paraId="0E303A8B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BA3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B81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902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897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EE9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74C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43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B7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CFB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F1B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E00164" w:rsidRPr="00E00164" w14:paraId="62FEEB4A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A2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ti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9B3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EE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311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9D5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19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A2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6E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67B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C1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E00164" w:rsidRPr="00E00164" w14:paraId="7EDB2541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16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inat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F5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585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421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ED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4D4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5A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A25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284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7D1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</w:tr>
      <w:tr w:rsidR="00E00164" w:rsidRPr="00E00164" w14:paraId="1A5BF395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294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233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DFE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A89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AD39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48C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22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76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CDC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35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</w:tr>
      <w:tr w:rsidR="00E00164" w:rsidRPr="00E00164" w14:paraId="320E2CA9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21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C05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F2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15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42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822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49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D4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C5A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86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</w:tr>
      <w:tr w:rsidR="00E00164" w:rsidRPr="00E00164" w14:paraId="0628A410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66D" w14:textId="4A2663DB" w:rsidR="00E00164" w:rsidRPr="00E00164" w:rsidRDefault="00683152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mo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4E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666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46E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F32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7E8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23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7D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B47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E8E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</w:tr>
      <w:tr w:rsidR="00E00164" w:rsidRPr="00E00164" w14:paraId="3CFBFF5B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F4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v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E1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690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E38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451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C8FC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58A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776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C8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2A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</w:tr>
      <w:tr w:rsidR="00E00164" w:rsidRPr="00E00164" w14:paraId="071CC4EC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09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et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269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4C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A1BB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443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40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E633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F8F5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55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86F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</w:tr>
      <w:tr w:rsidR="00E00164" w:rsidRPr="00E00164" w14:paraId="4353F346" w14:textId="77777777" w:rsidTr="00E0016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54F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zab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9F22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9F50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903D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3546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925A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4AF4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5EB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5CEF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6EBE1" w14:textId="77777777" w:rsidR="00E00164" w:rsidRPr="00E00164" w:rsidRDefault="00E00164" w:rsidP="00E0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01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</w:tr>
    </w:tbl>
    <w:p w14:paraId="74CEA45A" w14:textId="77777777" w:rsidR="00FF7B84" w:rsidRPr="002112B1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F6E26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9F34D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5D7355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B8D9AC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D6594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13A966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E3863D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C67F65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DEC2D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0F5F41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C6054C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B7BCDB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52562F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DD1DB4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444CEB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626713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603628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D74C75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010EAE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9DDD4D" w14:textId="77777777" w:rsidR="00FF7B84" w:rsidRDefault="00FF7B84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D964EA" w14:textId="1AB79CAC" w:rsidR="007519BF" w:rsidRDefault="00E857F4" w:rsidP="00727E04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6</w:t>
      </w:r>
      <w:r w:rsidR="007519BF" w:rsidRPr="007519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F30A34">
        <w:rPr>
          <w:rFonts w:ascii="Times New Roman" w:hAnsi="Times New Roman" w:cs="Times New Roman" w:hint="eastAsia"/>
          <w:sz w:val="24"/>
          <w:szCs w:val="24"/>
        </w:rPr>
        <w:t>The number of genes selected by each methods a</w:t>
      </w:r>
      <w:r w:rsidR="00F30A34" w:rsidRPr="007519BF">
        <w:rPr>
          <w:rFonts w:ascii="Times New Roman" w:hAnsi="Times New Roman" w:cs="Times New Roman" w:hint="eastAsia"/>
          <w:sz w:val="24"/>
          <w:szCs w:val="24"/>
        </w:rPr>
        <w:t xml:space="preserve">cross </w:t>
      </w:r>
      <w:r w:rsidR="00F30A34">
        <w:rPr>
          <w:rFonts w:ascii="Times New Roman" w:hAnsi="Times New Roman" w:cs="Times New Roman" w:hint="eastAsia"/>
          <w:sz w:val="24"/>
          <w:szCs w:val="24"/>
        </w:rPr>
        <w:t>a</w:t>
      </w:r>
      <w:r w:rsidR="00F30A34" w:rsidRPr="007519BF">
        <w:rPr>
          <w:rFonts w:ascii="Times New Roman" w:hAnsi="Times New Roman" w:cs="Times New Roman" w:hint="eastAsia"/>
          <w:sz w:val="24"/>
          <w:szCs w:val="24"/>
        </w:rPr>
        <w:t xml:space="preserve">ll </w:t>
      </w:r>
      <w:r w:rsidR="00F30A34">
        <w:rPr>
          <w:rFonts w:ascii="Times New Roman" w:hAnsi="Times New Roman" w:cs="Times New Roman" w:hint="eastAsia"/>
          <w:sz w:val="24"/>
          <w:szCs w:val="24"/>
        </w:rPr>
        <w:t>d</w:t>
      </w:r>
      <w:r w:rsidR="00F30A34" w:rsidRPr="007519BF">
        <w:rPr>
          <w:rFonts w:ascii="Times New Roman" w:hAnsi="Times New Roman" w:cs="Times New Roman" w:hint="eastAsia"/>
          <w:sz w:val="24"/>
          <w:szCs w:val="24"/>
        </w:rPr>
        <w:t>atasets</w:t>
      </w:r>
      <w:r w:rsidR="00F30A3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1280"/>
        <w:gridCol w:w="858"/>
        <w:gridCol w:w="1173"/>
        <w:gridCol w:w="840"/>
        <w:gridCol w:w="840"/>
        <w:gridCol w:w="840"/>
        <w:gridCol w:w="940"/>
        <w:gridCol w:w="940"/>
        <w:gridCol w:w="1091"/>
        <w:gridCol w:w="840"/>
      </w:tblGrid>
      <w:tr w:rsidR="00727E04" w:rsidRPr="00727E04" w14:paraId="75549D88" w14:textId="77777777" w:rsidTr="00727E04">
        <w:trPr>
          <w:trHeight w:val="276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7B5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356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S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D1B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basis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F62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1A6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C2A4" w14:textId="7BA7FBAC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L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11C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Dro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DC7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Dro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F31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Marke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5B4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T</w:t>
            </w:r>
          </w:p>
        </w:tc>
      </w:tr>
      <w:tr w:rsidR="00727E04" w:rsidRPr="00727E04" w14:paraId="602F7DD6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713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el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90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39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C6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4B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E9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1F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19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BA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27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609F68B5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CF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B5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A9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614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88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5E5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BC4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978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A2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2C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7FE87CAE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C7B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gl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6B4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B04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43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800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D0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FCC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A9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607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AE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129FF382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225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124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A9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45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0A0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C23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056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4F6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520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8D9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7892DF48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10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rnber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41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35F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B8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9C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E87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D3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7FF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32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281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29E30A55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C0B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A1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E5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001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2D9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A8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25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710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71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A2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6AA008CF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4A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5F2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12A6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0D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2E06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C6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8D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51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E5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371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1145BB96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CCA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o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329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3B8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6E0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EC8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2B3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E3D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4076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B48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7B6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79382EAA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6B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FB4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DF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23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241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E6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919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34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6D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D4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1A5820EB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306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015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2E5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66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6D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CC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327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172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4E0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D7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07E5042F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9B2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gelinc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1C5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F26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C60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5F4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58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891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C972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DED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184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626B5829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2EF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231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BF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165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C0E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28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0F3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95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415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ACE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36E66238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DD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ti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6A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D66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D0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C5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57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B8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B51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1A2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527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354C3AF8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C0A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inat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D5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1B1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CD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8C3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BE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45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06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59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E1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25389BFD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1E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C607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C7B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BB2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04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F3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35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08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BC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8F6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41EE639C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F64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au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D29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D72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C4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D3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004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B94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C0A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706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260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0F9DB8BC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0AF" w14:textId="2E38F5C3" w:rsidR="00727E04" w:rsidRPr="00727E04" w:rsidRDefault="00683152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mo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A1A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970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F8E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86D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948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4C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EC6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66E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5EA6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21D70F40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12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v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87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9A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ABD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A7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2A9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ADE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CA0A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B3A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01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3E690145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D7E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et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D1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1C1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70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A554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688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A55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E1D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DD9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A6B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  <w:tr w:rsidR="00727E04" w:rsidRPr="00727E04" w14:paraId="3545C497" w14:textId="77777777" w:rsidTr="00727E0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88F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zab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177E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F33F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93C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FAC0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74F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D9B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D483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84AC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A795" w14:textId="77777777" w:rsidR="00727E04" w:rsidRPr="00727E04" w:rsidRDefault="00727E04" w:rsidP="00727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</w:t>
            </w:r>
          </w:p>
        </w:tc>
      </w:tr>
    </w:tbl>
    <w:p w14:paraId="5CBBAC9A" w14:textId="77777777" w:rsidR="007519BF" w:rsidRPr="00727E04" w:rsidRDefault="007519BF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049BB2" w14:textId="77777777" w:rsidR="007519BF" w:rsidRPr="007519BF" w:rsidRDefault="007519BF" w:rsidP="007519B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519BF" w:rsidRPr="007519BF" w:rsidSect="00112F9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01ECF7" w14:textId="77777777" w:rsidR="00CE0283" w:rsidRDefault="00CE0283" w:rsidP="00112F9F">
      <w:pPr>
        <w:rPr>
          <w:rFonts w:hint="eastAsia"/>
        </w:rPr>
      </w:pPr>
      <w:r>
        <w:separator/>
      </w:r>
    </w:p>
  </w:endnote>
  <w:endnote w:type="continuationSeparator" w:id="0">
    <w:p w14:paraId="6AA9F4C5" w14:textId="77777777" w:rsidR="00CE0283" w:rsidRDefault="00CE0283" w:rsidP="00112F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96BC0" w14:textId="77777777" w:rsidR="00CE0283" w:rsidRDefault="00CE0283" w:rsidP="00112F9F">
      <w:pPr>
        <w:rPr>
          <w:rFonts w:hint="eastAsia"/>
        </w:rPr>
      </w:pPr>
      <w:r>
        <w:separator/>
      </w:r>
    </w:p>
  </w:footnote>
  <w:footnote w:type="continuationSeparator" w:id="0">
    <w:p w14:paraId="145D75D0" w14:textId="77777777" w:rsidR="00CE0283" w:rsidRDefault="00CE0283" w:rsidP="00112F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F9F"/>
    <w:rsid w:val="000A4DF1"/>
    <w:rsid w:val="00112F9F"/>
    <w:rsid w:val="00190C6C"/>
    <w:rsid w:val="0020686A"/>
    <w:rsid w:val="002112B1"/>
    <w:rsid w:val="002628BD"/>
    <w:rsid w:val="00275D9B"/>
    <w:rsid w:val="002E1D40"/>
    <w:rsid w:val="002E38D3"/>
    <w:rsid w:val="00325B54"/>
    <w:rsid w:val="00412F6E"/>
    <w:rsid w:val="004649D3"/>
    <w:rsid w:val="00481373"/>
    <w:rsid w:val="00683152"/>
    <w:rsid w:val="00724375"/>
    <w:rsid w:val="00727E04"/>
    <w:rsid w:val="007519BF"/>
    <w:rsid w:val="00795452"/>
    <w:rsid w:val="00887F57"/>
    <w:rsid w:val="00964DC1"/>
    <w:rsid w:val="009E4F37"/>
    <w:rsid w:val="00AB24D6"/>
    <w:rsid w:val="00B2321F"/>
    <w:rsid w:val="00B74B79"/>
    <w:rsid w:val="00C7231E"/>
    <w:rsid w:val="00CA78A7"/>
    <w:rsid w:val="00CE0283"/>
    <w:rsid w:val="00CF2C0C"/>
    <w:rsid w:val="00D24CFA"/>
    <w:rsid w:val="00D32371"/>
    <w:rsid w:val="00D41D80"/>
    <w:rsid w:val="00D5369F"/>
    <w:rsid w:val="00E00164"/>
    <w:rsid w:val="00E857F4"/>
    <w:rsid w:val="00F30A34"/>
    <w:rsid w:val="00F75842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3C62E"/>
  <w15:chartTrackingRefBased/>
  <w15:docId w15:val="{D1678F5C-B7DF-4A4A-A163-0E20F3E04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12F9F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112F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2F9F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112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2F9F"/>
    <w:rPr>
      <w:sz w:val="18"/>
      <w:szCs w:val="18"/>
      <w14:ligatures w14:val="none"/>
    </w:rPr>
  </w:style>
  <w:style w:type="table" w:styleId="a8">
    <w:name w:val="Table Grid"/>
    <w:basedOn w:val="a1"/>
    <w:uiPriority w:val="39"/>
    <w:rsid w:val="00D24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Unresolved Mention"/>
    <w:basedOn w:val="a0"/>
    <w:uiPriority w:val="99"/>
    <w:semiHidden/>
    <w:unhideWhenUsed/>
    <w:rsid w:val="00D24C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26/science.add704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5E652-47FF-44CB-A242-4FE31523D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6</Pages>
  <Words>1173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yue@genomics.cn</dc:creator>
  <cp:keywords/>
  <dc:description/>
  <cp:lastModifiedBy>xieyue@genomics.cn</cp:lastModifiedBy>
  <cp:revision>10</cp:revision>
  <dcterms:created xsi:type="dcterms:W3CDTF">2024-10-16T07:35:00Z</dcterms:created>
  <dcterms:modified xsi:type="dcterms:W3CDTF">2024-11-21T03:31:00Z</dcterms:modified>
</cp:coreProperties>
</file>